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5D8" w:rsidRPr="0031064E" w:rsidRDefault="002115D8" w:rsidP="002115D8">
      <w:pPr>
        <w:widowControl/>
        <w:spacing w:afterLines="50" w:after="156" w:line="480" w:lineRule="auto"/>
        <w:ind w:rightChars="-40" w:right="-84"/>
        <w:rPr>
          <w:rFonts w:ascii="Times New Roman" w:hAnsi="Times New Roman" w:cs="Times New Roman"/>
          <w:b/>
          <w:kern w:val="0"/>
          <w:szCs w:val="21"/>
        </w:rPr>
      </w:pPr>
      <w:r w:rsidRPr="0031064E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E56581">
        <w:rPr>
          <w:rFonts w:ascii="Times New Roman" w:hAnsi="Times New Roman" w:cs="Times New Roman"/>
          <w:b/>
          <w:bCs/>
          <w:kern w:val="0"/>
          <w:szCs w:val="21"/>
        </w:rPr>
        <w:t>S</w:t>
      </w:r>
      <w:bookmarkStart w:id="0" w:name="_GoBack"/>
      <w:bookmarkEnd w:id="0"/>
      <w:r w:rsidR="004D062D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31064E">
        <w:rPr>
          <w:rFonts w:ascii="Times New Roman" w:hAnsi="Times New Roman" w:cs="Times New Roman" w:hint="eastAsia"/>
          <w:b/>
          <w:bCs/>
          <w:kern w:val="0"/>
          <w:szCs w:val="21"/>
        </w:rPr>
        <w:t>: Correlations between TIPE3 methylation level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Pr="0031064E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and c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linical </w:t>
      </w:r>
      <w:r>
        <w:rPr>
          <w:rFonts w:ascii="Times New Roman" w:hAnsi="Times New Roman" w:cs="Times New Roman" w:hint="eastAsia"/>
          <w:b/>
          <w:kern w:val="0"/>
          <w:szCs w:val="21"/>
        </w:rPr>
        <w:t>feature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s </w:t>
      </w:r>
      <w:r w:rsidRPr="0031064E">
        <w:rPr>
          <w:rFonts w:ascii="Times New Roman" w:hAnsi="Times New Roman" w:cs="Times New Roman" w:hint="eastAsia"/>
          <w:b/>
          <w:kern w:val="0"/>
          <w:szCs w:val="21"/>
        </w:rPr>
        <w:t>in patients with n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asopharyngeal </w:t>
      </w:r>
      <w:r w:rsidRPr="0031064E">
        <w:rPr>
          <w:rFonts w:ascii="Times New Roman" w:hAnsi="Times New Roman" w:cs="Times New Roman" w:hint="eastAsia"/>
          <w:b/>
          <w:kern w:val="0"/>
          <w:szCs w:val="21"/>
        </w:rPr>
        <w:t>c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arcinoma </w:t>
      </w:r>
      <w:r w:rsidRPr="0031064E">
        <w:rPr>
          <w:rFonts w:ascii="Times New Roman" w:hAnsi="Times New Roman" w:cs="Times New Roman" w:hint="eastAsia"/>
          <w:b/>
          <w:kern w:val="0"/>
          <w:szCs w:val="21"/>
        </w:rPr>
        <w:t xml:space="preserve">from the 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training and </w:t>
      </w:r>
      <w:r w:rsidRPr="0031064E">
        <w:rPr>
          <w:rFonts w:ascii="Times New Roman" w:hAnsi="Times New Roman" w:cs="Times New Roman" w:hint="eastAsia"/>
          <w:b/>
          <w:kern w:val="0"/>
          <w:szCs w:val="21"/>
        </w:rPr>
        <w:t>v</w:t>
      </w:r>
      <w:r w:rsidRPr="0031064E">
        <w:rPr>
          <w:rFonts w:ascii="Times New Roman" w:hAnsi="Times New Roman" w:cs="Times New Roman"/>
          <w:b/>
          <w:kern w:val="0"/>
          <w:szCs w:val="21"/>
        </w:rPr>
        <w:t xml:space="preserve">alidation </w:t>
      </w:r>
      <w:r w:rsidRPr="0031064E">
        <w:rPr>
          <w:rFonts w:ascii="Times New Roman" w:hAnsi="Times New Roman" w:cs="Times New Roman" w:hint="eastAsia"/>
          <w:b/>
          <w:kern w:val="0"/>
          <w:szCs w:val="21"/>
        </w:rPr>
        <w:t>c</w:t>
      </w:r>
      <w:r w:rsidRPr="0031064E">
        <w:rPr>
          <w:rFonts w:ascii="Times New Roman" w:hAnsi="Times New Roman" w:cs="Times New Roman"/>
          <w:b/>
          <w:kern w:val="0"/>
          <w:szCs w:val="21"/>
        </w:rPr>
        <w:t>ohorts</w:t>
      </w:r>
    </w:p>
    <w:tbl>
      <w:tblPr>
        <w:tblW w:w="10644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425"/>
        <w:gridCol w:w="844"/>
        <w:gridCol w:w="1560"/>
        <w:gridCol w:w="1559"/>
        <w:gridCol w:w="1145"/>
      </w:tblGrid>
      <w:tr w:rsidR="002115D8" w:rsidRPr="00A021A6" w:rsidTr="00B413A5">
        <w:trPr>
          <w:cantSplit/>
          <w:trHeight w:val="113"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84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Training Cohort (n=2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4</w:t>
            </w: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84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P-value</w:t>
            </w:r>
            <w:r w:rsidRPr="00A021A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Validation Cohort (n=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87</w:t>
            </w: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14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P</w:t>
            </w:r>
            <w:r w:rsidRPr="00A021A6">
              <w:rPr>
                <w:rFonts w:ascii="Times New Roman" w:hAnsi="Times New Roman" w:cs="Times New Roman"/>
                <w:bCs/>
                <w:i/>
                <w:kern w:val="0"/>
                <w:szCs w:val="21"/>
              </w:rPr>
              <w:t>-</w:t>
            </w: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value</w:t>
            </w:r>
            <w:r w:rsidRPr="00A021A6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t>*</w:t>
            </w:r>
          </w:p>
        </w:tc>
      </w:tr>
      <w:tr w:rsidR="002115D8" w:rsidRPr="00A021A6" w:rsidTr="00B413A5">
        <w:trPr>
          <w:cantSplit/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Characterist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Low Methylation Group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High Methylation Group (%)</w:t>
            </w:r>
          </w:p>
        </w:tc>
        <w:tc>
          <w:tcPr>
            <w:tcW w:w="84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Low Methylation Group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bCs/>
                <w:kern w:val="0"/>
                <w:szCs w:val="21"/>
              </w:rPr>
              <w:t>High Methylation Group (%)</w:t>
            </w:r>
          </w:p>
        </w:tc>
        <w:tc>
          <w:tcPr>
            <w:tcW w:w="114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2115D8" w:rsidRPr="00A021A6" w:rsidTr="00B413A5">
        <w:trPr>
          <w:cantSplit/>
          <w:trHeight w:val="145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=1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84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=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114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Age (mean ± 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56902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.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5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3</w:t>
            </w: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8.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2 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5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0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4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1</w:t>
            </w: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WHO pathologic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Undifferentiated non-keratiniz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98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97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5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Differentiated non-keratiniz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 (1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2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 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T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3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7 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8</w:t>
            </w: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T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7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.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5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4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3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33</w:t>
            </w: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5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57 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5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7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I-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7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III-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6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80 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CA-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7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.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F10DB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10DB">
              <w:rPr>
                <w:rFonts w:ascii="Times New Roman" w:hAnsi="Times New Roman" w:cs="Times New Roman" w:hint="eastAsia"/>
                <w:kern w:val="0"/>
                <w:szCs w:val="21"/>
              </w:rPr>
              <w:t>59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0.2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F10DB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10DB">
              <w:rPr>
                <w:rFonts w:ascii="Times New Roman" w:hAnsi="Times New Roman" w:cs="Times New Roman" w:hint="eastAsia"/>
                <w:kern w:val="0"/>
                <w:szCs w:val="21"/>
              </w:rPr>
              <w:t>68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6.0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39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56902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8.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9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F10DB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10DB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.8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F10DB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10DB">
              <w:rPr>
                <w:rFonts w:ascii="Times New Roman" w:hAnsi="Times New Roman" w:cs="Times New Roman" w:hint="eastAsia"/>
                <w:kern w:val="0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4.0</w:t>
            </w:r>
            <w:r w:rsidRPr="00AF10D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-I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7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021A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5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56902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6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9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72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9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B6135C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B6135C">
              <w:rPr>
                <w:rFonts w:ascii="Times New Roman" w:eastAsia="Shaker2Lancet-Regular" w:hAnsi="Times New Roman" w:cs="Times New Roman"/>
                <w:kern w:val="0"/>
                <w:szCs w:val="21"/>
              </w:rPr>
              <w:t>Relapses or dea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E14701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14701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 w:rsidRPr="00E1470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.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753B9A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53B9A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23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4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5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.2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Distant 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E14701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14701">
              <w:rPr>
                <w:rFonts w:ascii="Times New Roman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753B9A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53B9A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9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1.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0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.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0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E14701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1470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&lt;</w:t>
            </w:r>
            <w:r w:rsidRPr="00E14701">
              <w:rPr>
                <w:rFonts w:ascii="Times New Roman" w:hAnsi="Times New Roman" w:cs="Times New Roman"/>
                <w:b/>
                <w:kern w:val="0"/>
                <w:szCs w:val="21"/>
              </w:rPr>
              <w:t>0.00</w:t>
            </w:r>
            <w:r w:rsidRPr="00E1470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.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bottom"/>
          </w:tcPr>
          <w:p w:rsidR="002115D8" w:rsidRPr="00753B9A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53B9A">
              <w:rPr>
                <w:rFonts w:ascii="Times New Roman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30</w:t>
            </w:r>
          </w:p>
        </w:tc>
      </w:tr>
      <w:tr w:rsidR="002115D8" w:rsidRPr="00A021A6" w:rsidTr="00B413A5">
        <w:trPr>
          <w:trHeight w:val="248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.3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.5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.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6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 xml:space="preserve"> (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.1</w:t>
            </w:r>
            <w:r w:rsidRPr="00A021A6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115D8" w:rsidRPr="00A021A6" w:rsidRDefault="002115D8" w:rsidP="00B413A5">
            <w:pPr>
              <w:widowControl/>
              <w:spacing w:line="480" w:lineRule="auto"/>
              <w:ind w:rightChars="-40" w:right="-8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2115D8" w:rsidRPr="00127604" w:rsidRDefault="002115D8" w:rsidP="0012760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  <w:sectPr w:rsidR="002115D8" w:rsidRPr="00127604" w:rsidSect="00D125B0">
          <w:pgSz w:w="11906" w:h="16838" w:code="9"/>
          <w:pgMar w:top="1440" w:right="1389" w:bottom="1440" w:left="1389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 xml:space="preserve">Chi-square </w:t>
      </w:r>
      <w:r w:rsidRPr="00A021A6">
        <w:rPr>
          <w:rFonts w:ascii="Times New Roman" w:hAnsi="Times New Roman" w:cs="Times New Roman"/>
          <w:kern w:val="0"/>
          <w:szCs w:val="21"/>
        </w:rPr>
        <w:t>test or Fisher’s exact test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DA3C0F" w:rsidRDefault="00DA3C0F" w:rsidP="00127604">
      <w:pPr>
        <w:autoSpaceDE w:val="0"/>
        <w:autoSpaceDN w:val="0"/>
        <w:adjustRightInd w:val="0"/>
        <w:spacing w:line="480" w:lineRule="auto"/>
      </w:pPr>
    </w:p>
    <w:sectPr w:rsidR="00DA3C0F" w:rsidSect="00C40C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06F" w:rsidRDefault="000A606F" w:rsidP="002115D8">
      <w:r>
        <w:separator/>
      </w:r>
    </w:p>
  </w:endnote>
  <w:endnote w:type="continuationSeparator" w:id="0">
    <w:p w:rsidR="000A606F" w:rsidRDefault="000A606F" w:rsidP="0021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06F" w:rsidRDefault="000A606F" w:rsidP="002115D8">
      <w:r>
        <w:separator/>
      </w:r>
    </w:p>
  </w:footnote>
  <w:footnote w:type="continuationSeparator" w:id="0">
    <w:p w:rsidR="000A606F" w:rsidRDefault="000A606F" w:rsidP="0021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F0406A"/>
    <w:rsid w:val="00062752"/>
    <w:rsid w:val="000A606F"/>
    <w:rsid w:val="00127604"/>
    <w:rsid w:val="00144E3E"/>
    <w:rsid w:val="002115D8"/>
    <w:rsid w:val="004D062D"/>
    <w:rsid w:val="005F67C3"/>
    <w:rsid w:val="006778CC"/>
    <w:rsid w:val="007C19D3"/>
    <w:rsid w:val="008D7D6D"/>
    <w:rsid w:val="00AB27C6"/>
    <w:rsid w:val="00B37D47"/>
    <w:rsid w:val="00BE6ECF"/>
    <w:rsid w:val="00C430D2"/>
    <w:rsid w:val="00C85A2F"/>
    <w:rsid w:val="00DA3C0F"/>
    <w:rsid w:val="00E56581"/>
    <w:rsid w:val="00E61EB5"/>
    <w:rsid w:val="00ED2350"/>
    <w:rsid w:val="00F0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5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5D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5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5D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8B22EA-DD3E-440E-91FD-D81507D9D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96</Words>
  <Characters>1538</Characters>
  <Application>Microsoft Office Word</Application>
  <DocSecurity>0</DocSecurity>
  <Lines>307</Lines>
  <Paragraphs>20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xianyue</dc:creator>
  <cp:keywords/>
  <dc:description/>
  <cp:lastModifiedBy>EDFUENTES</cp:lastModifiedBy>
  <cp:revision>11</cp:revision>
  <dcterms:created xsi:type="dcterms:W3CDTF">2016-08-21T06:15:00Z</dcterms:created>
  <dcterms:modified xsi:type="dcterms:W3CDTF">2018-08-20T10:45:00Z</dcterms:modified>
</cp:coreProperties>
</file>